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7D0" w:rsidRPr="00DD5AFC" w:rsidRDefault="006637D0" w:rsidP="006637D0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DD5AFC">
        <w:rPr>
          <w:rFonts w:asciiTheme="majorHAnsi" w:eastAsiaTheme="majorHAnsi" w:hAnsiTheme="majorHAnsi" w:cs="Times New Roman" w:hint="eastAsia"/>
          <w:szCs w:val="20"/>
        </w:rPr>
        <w:t>Figure S4</w:t>
      </w:r>
      <w:r w:rsidR="00E9217E">
        <w:rPr>
          <w:rFonts w:asciiTheme="majorHAnsi" w:eastAsiaTheme="majorHAnsi" w:hAnsiTheme="majorHAnsi" w:cs="Times New Roman"/>
          <w:szCs w:val="20"/>
        </w:rPr>
        <w:t xml:space="preserve"> GO analysis according to the</w:t>
      </w:r>
      <w:r w:rsidR="00DD5AFC" w:rsidRPr="00DD5AFC">
        <w:rPr>
          <w:rFonts w:asciiTheme="majorHAnsi" w:eastAsiaTheme="majorHAnsi" w:hAnsiTheme="majorHAnsi" w:cs="Times New Roman"/>
          <w:szCs w:val="20"/>
        </w:rPr>
        <w:t xml:space="preserve"> </w:t>
      </w:r>
      <w:bookmarkStart w:id="0" w:name="_GoBack"/>
      <w:bookmarkEnd w:id="0"/>
      <w:r w:rsidR="00DD5AFC" w:rsidRPr="00DD5AFC">
        <w:rPr>
          <w:rFonts w:asciiTheme="majorHAnsi" w:eastAsiaTheme="majorHAnsi" w:hAnsiTheme="majorHAnsi" w:cs="Times New Roman"/>
          <w:szCs w:val="20"/>
        </w:rPr>
        <w:t>‘biological process</w:t>
      </w:r>
      <w:r w:rsidR="00E9217E">
        <w:rPr>
          <w:rFonts w:asciiTheme="majorHAnsi" w:eastAsiaTheme="majorHAnsi" w:hAnsiTheme="majorHAnsi" w:cs="Times New Roman"/>
          <w:szCs w:val="20"/>
        </w:rPr>
        <w:t>es</w:t>
      </w:r>
      <w:r w:rsidR="00DD5AFC" w:rsidRPr="00DD5AFC">
        <w:rPr>
          <w:rFonts w:asciiTheme="majorHAnsi" w:eastAsiaTheme="majorHAnsi" w:hAnsiTheme="majorHAnsi" w:cs="Times New Roman"/>
          <w:szCs w:val="20"/>
        </w:rPr>
        <w:t xml:space="preserve">’ category of Tongil genes corresponding to </w:t>
      </w:r>
      <w:r w:rsidR="00DD5AFC" w:rsidRPr="00DD5AFC">
        <w:rPr>
          <w:rFonts w:asciiTheme="majorHAnsi" w:eastAsiaTheme="majorHAnsi" w:hAnsiTheme="majorHAnsi" w:cs="Times New Roman"/>
          <w:i/>
          <w:szCs w:val="20"/>
        </w:rPr>
        <w:t>indica</w:t>
      </w:r>
      <w:r w:rsidR="00DD5AFC" w:rsidRPr="00DD5AFC">
        <w:rPr>
          <w:rFonts w:asciiTheme="majorHAnsi" w:eastAsiaTheme="majorHAnsi" w:hAnsiTheme="majorHAnsi" w:cs="Times New Roman"/>
          <w:szCs w:val="20"/>
        </w:rPr>
        <w:t>/</w:t>
      </w:r>
      <w:r w:rsidR="00DD5AFC" w:rsidRPr="00DD5AFC">
        <w:rPr>
          <w:rFonts w:asciiTheme="majorHAnsi" w:eastAsiaTheme="majorHAnsi" w:hAnsiTheme="majorHAnsi" w:cs="Times New Roman"/>
          <w:i/>
          <w:szCs w:val="20"/>
        </w:rPr>
        <w:t>japonica</w:t>
      </w:r>
      <w:r w:rsidR="00DD5AFC" w:rsidRPr="00DD5AFC">
        <w:rPr>
          <w:rFonts w:asciiTheme="majorHAnsi" w:eastAsiaTheme="majorHAnsi" w:hAnsiTheme="majorHAnsi" w:cs="Times New Roman"/>
          <w:szCs w:val="20"/>
        </w:rPr>
        <w:t xml:space="preserve"> sequence</w:t>
      </w:r>
      <w:r w:rsidR="00E9217E">
        <w:rPr>
          <w:rFonts w:asciiTheme="majorHAnsi" w:eastAsiaTheme="majorHAnsi" w:hAnsiTheme="majorHAnsi" w:cs="Times New Roman"/>
          <w:szCs w:val="20"/>
        </w:rPr>
        <w:t>s</w:t>
      </w:r>
    </w:p>
    <w:p w:rsidR="006637D0" w:rsidRDefault="00786880" w:rsidP="006637D0">
      <w:pPr>
        <w:wordWrap/>
        <w:spacing w:after="0" w:line="360" w:lineRule="auto"/>
        <w:contextualSpacing/>
        <w:jc w:val="center"/>
        <w:rPr>
          <w:rFonts w:eastAsiaTheme="minorHAnsi" w:cs="Times New Roman"/>
          <w:szCs w:val="20"/>
        </w:rPr>
      </w:pPr>
      <w:r>
        <w:rPr>
          <w:noProof/>
        </w:rPr>
        <w:drawing>
          <wp:inline distT="0" distB="0" distL="0" distR="0" wp14:anchorId="77221E05" wp14:editId="67B3DC84">
            <wp:extent cx="8048978" cy="5373511"/>
            <wp:effectExtent l="0" t="0" r="9525" b="1778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637D0" w:rsidSect="004875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3A2" w:rsidRDefault="004323A2" w:rsidP="00382125">
      <w:pPr>
        <w:spacing w:after="0" w:line="240" w:lineRule="auto"/>
      </w:pPr>
      <w:r>
        <w:separator/>
      </w:r>
    </w:p>
  </w:endnote>
  <w:endnote w:type="continuationSeparator" w:id="0">
    <w:p w:rsidR="004323A2" w:rsidRDefault="004323A2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3A2" w:rsidRDefault="004323A2" w:rsidP="00382125">
      <w:pPr>
        <w:spacing w:after="0" w:line="240" w:lineRule="auto"/>
      </w:pPr>
      <w:r>
        <w:separator/>
      </w:r>
    </w:p>
  </w:footnote>
  <w:footnote w:type="continuationSeparator" w:id="0">
    <w:p w:rsidR="004323A2" w:rsidRDefault="004323A2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323A2"/>
    <w:rsid w:val="004439B1"/>
    <w:rsid w:val="00444FF4"/>
    <w:rsid w:val="00454395"/>
    <w:rsid w:val="0046371E"/>
    <w:rsid w:val="00465717"/>
    <w:rsid w:val="00466FF1"/>
    <w:rsid w:val="00485B06"/>
    <w:rsid w:val="00487539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031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15433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86880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5AFC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217E"/>
    <w:rsid w:val="00E93E76"/>
    <w:rsid w:val="00E976F1"/>
    <w:rsid w:val="00EA3734"/>
    <w:rsid w:val="00EA5D84"/>
    <w:rsid w:val="00ED0955"/>
    <w:rsid w:val="00ED7222"/>
    <w:rsid w:val="00ED7D0F"/>
    <w:rsid w:val="00ED7F5B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4487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060F2F-4927-48D1-9AE7-77CAB2C4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&#53685;&#51068;&#48316;&#45436;&#47928;\Previous%20version\NICEM&#51088;&#47308;\GO_BarChar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ko-KR"/>
              <a:t>Biological</a:t>
            </a:r>
            <a:r>
              <a:rPr lang="en-US" altLang="ko-KR" baseline="0"/>
              <a:t> Process</a:t>
            </a:r>
            <a:endParaRPr lang="ko-KR" altLang="en-US"/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Indica : 87.3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Biological_process!$B$24:$B$44</c:f>
              <c:strCache>
                <c:ptCount val="21"/>
                <c:pt idx="0">
                  <c:v>response to stimulus</c:v>
                </c:pt>
                <c:pt idx="1">
                  <c:v>cellular process</c:v>
                </c:pt>
                <c:pt idx="2">
                  <c:v>developmental process</c:v>
                </c:pt>
                <c:pt idx="3">
                  <c:v>multicellular organismal process</c:v>
                </c:pt>
                <c:pt idx="4">
                  <c:v>metabolic process</c:v>
                </c:pt>
                <c:pt idx="5">
                  <c:v>biological regulation</c:v>
                </c:pt>
                <c:pt idx="6">
                  <c:v>multi-organism process</c:v>
                </c:pt>
                <c:pt idx="7">
                  <c:v>reproduction</c:v>
                </c:pt>
                <c:pt idx="8">
                  <c:v>growth</c:v>
                </c:pt>
                <c:pt idx="9">
                  <c:v>signaling</c:v>
                </c:pt>
                <c:pt idx="10">
                  <c:v>cellular component organization</c:v>
                </c:pt>
                <c:pt idx="11">
                  <c:v>localization</c:v>
                </c:pt>
                <c:pt idx="12">
                  <c:v>immune system process</c:v>
                </c:pt>
                <c:pt idx="13">
                  <c:v>cell proliferation</c:v>
                </c:pt>
                <c:pt idx="14">
                  <c:v>locomotion</c:v>
                </c:pt>
                <c:pt idx="15">
                  <c:v>cellular component biogenesis</c:v>
                </c:pt>
                <c:pt idx="16">
                  <c:v>rhythmic process</c:v>
                </c:pt>
                <c:pt idx="17">
                  <c:v>death</c:v>
                </c:pt>
                <c:pt idx="18">
                  <c:v>cell wall organization or biogenesis</c:v>
                </c:pt>
                <c:pt idx="19">
                  <c:v>viral reproduction</c:v>
                </c:pt>
                <c:pt idx="20">
                  <c:v>biological adhesion</c:v>
                </c:pt>
              </c:strCache>
            </c:strRef>
          </c:cat>
          <c:val>
            <c:numRef>
              <c:f>Biological_process!$C$3:$C$22</c:f>
              <c:numCache>
                <c:formatCode>General</c:formatCode>
                <c:ptCount val="20"/>
                <c:pt idx="0">
                  <c:v>7695</c:v>
                </c:pt>
                <c:pt idx="1">
                  <c:v>9548</c:v>
                </c:pt>
                <c:pt idx="2">
                  <c:v>5560</c:v>
                </c:pt>
                <c:pt idx="3">
                  <c:v>5454</c:v>
                </c:pt>
                <c:pt idx="4">
                  <c:v>7899</c:v>
                </c:pt>
                <c:pt idx="5">
                  <c:v>5105</c:v>
                </c:pt>
                <c:pt idx="6">
                  <c:v>3170</c:v>
                </c:pt>
                <c:pt idx="7">
                  <c:v>3158</c:v>
                </c:pt>
                <c:pt idx="8">
                  <c:v>1882</c:v>
                </c:pt>
                <c:pt idx="9">
                  <c:v>2101</c:v>
                </c:pt>
                <c:pt idx="10">
                  <c:v>2776</c:v>
                </c:pt>
                <c:pt idx="11">
                  <c:v>2500</c:v>
                </c:pt>
                <c:pt idx="12">
                  <c:v>1163</c:v>
                </c:pt>
                <c:pt idx="13">
                  <c:v>371</c:v>
                </c:pt>
                <c:pt idx="14">
                  <c:v>311</c:v>
                </c:pt>
                <c:pt idx="15">
                  <c:v>1127</c:v>
                </c:pt>
                <c:pt idx="16">
                  <c:v>275</c:v>
                </c:pt>
                <c:pt idx="17">
                  <c:v>796</c:v>
                </c:pt>
                <c:pt idx="18">
                  <c:v>654</c:v>
                </c:pt>
                <c:pt idx="19">
                  <c:v>205</c:v>
                </c:pt>
              </c:numCache>
            </c:numRef>
          </c:val>
        </c:ser>
        <c:ser>
          <c:idx val="1"/>
          <c:order val="1"/>
          <c:tx>
            <c:v>Japonica : 12.2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Biological_process!$B$24:$B$44</c:f>
              <c:strCache>
                <c:ptCount val="21"/>
                <c:pt idx="0">
                  <c:v>response to stimulus</c:v>
                </c:pt>
                <c:pt idx="1">
                  <c:v>cellular process</c:v>
                </c:pt>
                <c:pt idx="2">
                  <c:v>developmental process</c:v>
                </c:pt>
                <c:pt idx="3">
                  <c:v>multicellular organismal process</c:v>
                </c:pt>
                <c:pt idx="4">
                  <c:v>metabolic process</c:v>
                </c:pt>
                <c:pt idx="5">
                  <c:v>biological regulation</c:v>
                </c:pt>
                <c:pt idx="6">
                  <c:v>multi-organism process</c:v>
                </c:pt>
                <c:pt idx="7">
                  <c:v>reproduction</c:v>
                </c:pt>
                <c:pt idx="8">
                  <c:v>growth</c:v>
                </c:pt>
                <c:pt idx="9">
                  <c:v>signaling</c:v>
                </c:pt>
                <c:pt idx="10">
                  <c:v>cellular component organization</c:v>
                </c:pt>
                <c:pt idx="11">
                  <c:v>localization</c:v>
                </c:pt>
                <c:pt idx="12">
                  <c:v>immune system process</c:v>
                </c:pt>
                <c:pt idx="13">
                  <c:v>cell proliferation</c:v>
                </c:pt>
                <c:pt idx="14">
                  <c:v>locomotion</c:v>
                </c:pt>
                <c:pt idx="15">
                  <c:v>cellular component biogenesis</c:v>
                </c:pt>
                <c:pt idx="16">
                  <c:v>rhythmic process</c:v>
                </c:pt>
                <c:pt idx="17">
                  <c:v>death</c:v>
                </c:pt>
                <c:pt idx="18">
                  <c:v>cell wall organization or biogenesis</c:v>
                </c:pt>
                <c:pt idx="19">
                  <c:v>viral reproduction</c:v>
                </c:pt>
                <c:pt idx="20">
                  <c:v>biological adhesion</c:v>
                </c:pt>
              </c:strCache>
            </c:strRef>
          </c:cat>
          <c:val>
            <c:numRef>
              <c:f>Biological_process!$C$24:$C$44</c:f>
              <c:numCache>
                <c:formatCode>General</c:formatCode>
                <c:ptCount val="21"/>
                <c:pt idx="0">
                  <c:v>1067</c:v>
                </c:pt>
                <c:pt idx="1">
                  <c:v>1382</c:v>
                </c:pt>
                <c:pt idx="2">
                  <c:v>765</c:v>
                </c:pt>
                <c:pt idx="3">
                  <c:v>747</c:v>
                </c:pt>
                <c:pt idx="4">
                  <c:v>1128</c:v>
                </c:pt>
                <c:pt idx="5">
                  <c:v>703</c:v>
                </c:pt>
                <c:pt idx="6">
                  <c:v>453</c:v>
                </c:pt>
                <c:pt idx="7">
                  <c:v>442</c:v>
                </c:pt>
                <c:pt idx="8">
                  <c:v>286</c:v>
                </c:pt>
                <c:pt idx="9">
                  <c:v>287</c:v>
                </c:pt>
                <c:pt idx="10">
                  <c:v>390</c:v>
                </c:pt>
                <c:pt idx="11">
                  <c:v>342</c:v>
                </c:pt>
                <c:pt idx="12">
                  <c:v>157</c:v>
                </c:pt>
                <c:pt idx="13">
                  <c:v>48</c:v>
                </c:pt>
                <c:pt idx="14">
                  <c:v>47</c:v>
                </c:pt>
                <c:pt idx="15">
                  <c:v>143</c:v>
                </c:pt>
                <c:pt idx="16">
                  <c:v>44</c:v>
                </c:pt>
                <c:pt idx="17">
                  <c:v>86</c:v>
                </c:pt>
                <c:pt idx="18">
                  <c:v>92</c:v>
                </c:pt>
                <c:pt idx="19">
                  <c:v>32</c:v>
                </c:pt>
                <c:pt idx="20">
                  <c:v>12</c:v>
                </c:pt>
              </c:numCache>
            </c:numRef>
          </c:val>
        </c:ser>
        <c:ser>
          <c:idx val="2"/>
          <c:order val="2"/>
          <c:tx>
            <c:v>Unknown : 0.5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Biological_process!$B$24:$B$44</c:f>
              <c:strCache>
                <c:ptCount val="21"/>
                <c:pt idx="0">
                  <c:v>response to stimulus</c:v>
                </c:pt>
                <c:pt idx="1">
                  <c:v>cellular process</c:v>
                </c:pt>
                <c:pt idx="2">
                  <c:v>developmental process</c:v>
                </c:pt>
                <c:pt idx="3">
                  <c:v>multicellular organismal process</c:v>
                </c:pt>
                <c:pt idx="4">
                  <c:v>metabolic process</c:v>
                </c:pt>
                <c:pt idx="5">
                  <c:v>biological regulation</c:v>
                </c:pt>
                <c:pt idx="6">
                  <c:v>multi-organism process</c:v>
                </c:pt>
                <c:pt idx="7">
                  <c:v>reproduction</c:v>
                </c:pt>
                <c:pt idx="8">
                  <c:v>growth</c:v>
                </c:pt>
                <c:pt idx="9">
                  <c:v>signaling</c:v>
                </c:pt>
                <c:pt idx="10">
                  <c:v>cellular component organization</c:v>
                </c:pt>
                <c:pt idx="11">
                  <c:v>localization</c:v>
                </c:pt>
                <c:pt idx="12">
                  <c:v>immune system process</c:v>
                </c:pt>
                <c:pt idx="13">
                  <c:v>cell proliferation</c:v>
                </c:pt>
                <c:pt idx="14">
                  <c:v>locomotion</c:v>
                </c:pt>
                <c:pt idx="15">
                  <c:v>cellular component biogenesis</c:v>
                </c:pt>
                <c:pt idx="16">
                  <c:v>rhythmic process</c:v>
                </c:pt>
                <c:pt idx="17">
                  <c:v>death</c:v>
                </c:pt>
                <c:pt idx="18">
                  <c:v>cell wall organization or biogenesis</c:v>
                </c:pt>
                <c:pt idx="19">
                  <c:v>viral reproduction</c:v>
                </c:pt>
                <c:pt idx="20">
                  <c:v>biological adhesion</c:v>
                </c:pt>
              </c:strCache>
            </c:strRef>
          </c:cat>
          <c:val>
            <c:numRef>
              <c:f>Biological_process!$C$46:$C$66</c:f>
              <c:numCache>
                <c:formatCode>General</c:formatCode>
                <c:ptCount val="21"/>
                <c:pt idx="0">
                  <c:v>44</c:v>
                </c:pt>
                <c:pt idx="1">
                  <c:v>31</c:v>
                </c:pt>
                <c:pt idx="2">
                  <c:v>32</c:v>
                </c:pt>
                <c:pt idx="3">
                  <c:v>30</c:v>
                </c:pt>
                <c:pt idx="4">
                  <c:v>38</c:v>
                </c:pt>
                <c:pt idx="5">
                  <c:v>28</c:v>
                </c:pt>
                <c:pt idx="6">
                  <c:v>14</c:v>
                </c:pt>
                <c:pt idx="7">
                  <c:v>23</c:v>
                </c:pt>
                <c:pt idx="8">
                  <c:v>14</c:v>
                </c:pt>
                <c:pt idx="9">
                  <c:v>11</c:v>
                </c:pt>
                <c:pt idx="10">
                  <c:v>22</c:v>
                </c:pt>
                <c:pt idx="11">
                  <c:v>13</c:v>
                </c:pt>
                <c:pt idx="12">
                  <c:v>7</c:v>
                </c:pt>
                <c:pt idx="13">
                  <c:v>4</c:v>
                </c:pt>
                <c:pt idx="14">
                  <c:v>4</c:v>
                </c:pt>
                <c:pt idx="15">
                  <c:v>11</c:v>
                </c:pt>
                <c:pt idx="16">
                  <c:v>2</c:v>
                </c:pt>
                <c:pt idx="17">
                  <c:v>6</c:v>
                </c:pt>
                <c:pt idx="18">
                  <c:v>3</c:v>
                </c:pt>
                <c:pt idx="19">
                  <c:v>5</c:v>
                </c:pt>
                <c:pt idx="20">
                  <c:v>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92588672"/>
        <c:axId val="392586432"/>
      </c:barChart>
      <c:catAx>
        <c:axId val="39258867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392586432"/>
        <c:crosses val="autoZero"/>
        <c:auto val="1"/>
        <c:lblAlgn val="ctr"/>
        <c:lblOffset val="100"/>
        <c:noMultiLvlLbl val="0"/>
      </c:catAx>
      <c:valAx>
        <c:axId val="392586432"/>
        <c:scaling>
          <c:orientation val="minMax"/>
          <c:max val="10000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392588672"/>
        <c:crosses val="autoZero"/>
        <c:crossBetween val="between"/>
      </c:valAx>
    </c:plotArea>
    <c:legend>
      <c:legendPos val="r"/>
      <c:legendEntry>
        <c:idx val="1"/>
        <c:txPr>
          <a:bodyPr/>
          <a:lstStyle/>
          <a:p>
            <a:pPr>
              <a:defRPr b="0" i="0" baseline="0"/>
            </a:pPr>
            <a:endParaRPr lang="ko-KR"/>
          </a:p>
        </c:txPr>
      </c:legendEntry>
      <c:legendEntry>
        <c:idx val="2"/>
        <c:txPr>
          <a:bodyPr/>
          <a:lstStyle/>
          <a:p>
            <a:pPr>
              <a:defRPr b="0" i="0" baseline="0"/>
            </a:pPr>
            <a:endParaRPr lang="ko-KR"/>
          </a:p>
        </c:txPr>
      </c:legendEntry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koh</cp:lastModifiedBy>
  <cp:revision>2</cp:revision>
  <cp:lastPrinted>2013-04-29T09:16:00Z</cp:lastPrinted>
  <dcterms:created xsi:type="dcterms:W3CDTF">2014-08-25T06:49:00Z</dcterms:created>
  <dcterms:modified xsi:type="dcterms:W3CDTF">2014-08-25T06:49:00Z</dcterms:modified>
</cp:coreProperties>
</file>